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ABDBAA" w14:textId="735B34F3" w:rsidR="00A613AC" w:rsidRPr="002F3135" w:rsidRDefault="00A613AC" w:rsidP="001A6106">
      <w:pPr>
        <w:jc w:val="center"/>
        <w:rPr>
          <w:b/>
          <w:u w:val="single"/>
        </w:rPr>
      </w:pPr>
    </w:p>
    <w:p w14:paraId="281448A5" w14:textId="77777777" w:rsidR="00D35EEC" w:rsidRPr="002F3135" w:rsidRDefault="00D35EEC" w:rsidP="00D35EEC">
      <w:pPr>
        <w:pStyle w:val="PreformattatoHTML"/>
        <w:rPr>
          <w:rStyle w:val="st"/>
          <w:rFonts w:asciiTheme="minorHAnsi" w:eastAsiaTheme="minorEastAsia" w:hAnsiTheme="minorHAnsi" w:cstheme="minorBidi"/>
          <w:sz w:val="22"/>
          <w:szCs w:val="22"/>
        </w:rPr>
      </w:pPr>
    </w:p>
    <w:p w14:paraId="2D33B8B6" w14:textId="77777777" w:rsidR="001E38D2" w:rsidRPr="002F3135" w:rsidRDefault="001E38D2" w:rsidP="002D108F">
      <w:pPr>
        <w:rPr>
          <w:b/>
          <w:u w:val="single"/>
        </w:rPr>
      </w:pPr>
    </w:p>
    <w:p w14:paraId="3441DEA2" w14:textId="28F2F210" w:rsidR="002D108F" w:rsidRPr="00285DCA" w:rsidRDefault="001A6106" w:rsidP="002D108F">
      <w:pPr>
        <w:rPr>
          <w:rFonts w:ascii="Times New Roman" w:hAnsi="Times New Roman" w:cs="Times New Roman"/>
          <w:b/>
          <w:sz w:val="24"/>
          <w:szCs w:val="24"/>
        </w:rPr>
      </w:pPr>
      <w:r w:rsidRPr="00285DC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2D108F" w:rsidRPr="00285DCA">
        <w:rPr>
          <w:rFonts w:ascii="Times New Roman" w:hAnsi="Times New Roman" w:cs="Times New Roman"/>
          <w:b/>
          <w:sz w:val="24"/>
          <w:szCs w:val="24"/>
        </w:rPr>
        <w:t>Anal</w:t>
      </w:r>
      <w:r w:rsidR="00A47A15">
        <w:rPr>
          <w:rFonts w:ascii="Times New Roman" w:hAnsi="Times New Roman" w:cs="Times New Roman"/>
          <w:b/>
          <w:sz w:val="24"/>
          <w:szCs w:val="24"/>
        </w:rPr>
        <w:t>ysis 1 (</w:t>
      </w:r>
      <w:r w:rsidR="00EA1018">
        <w:rPr>
          <w:rFonts w:ascii="Times New Roman" w:hAnsi="Times New Roman" w:cs="Times New Roman"/>
          <w:b/>
          <w:sz w:val="24"/>
          <w:szCs w:val="24"/>
        </w:rPr>
        <w:t>anamnestic response vs</w:t>
      </w:r>
      <w:r w:rsidR="00A47A15">
        <w:rPr>
          <w:rFonts w:ascii="Times New Roman" w:hAnsi="Times New Roman" w:cs="Times New Roman"/>
          <w:b/>
          <w:sz w:val="24"/>
          <w:szCs w:val="24"/>
        </w:rPr>
        <w:t xml:space="preserve"> non-anamnestic response</w:t>
      </w:r>
      <w:r w:rsidR="002D108F" w:rsidRPr="00285DCA">
        <w:rPr>
          <w:rFonts w:ascii="Times New Roman" w:hAnsi="Times New Roman" w:cs="Times New Roman"/>
          <w:b/>
          <w:sz w:val="24"/>
          <w:szCs w:val="24"/>
        </w:rPr>
        <w:t>)</w:t>
      </w:r>
    </w:p>
    <w:p w14:paraId="3FE2844E" w14:textId="4D334A9A" w:rsidR="00285DCA" w:rsidRPr="00285DCA" w:rsidRDefault="00285DCA" w:rsidP="00A47A15">
      <w:pPr>
        <w:pStyle w:val="Didascalia"/>
        <w:spacing w:line="480" w:lineRule="auto"/>
        <w:rPr>
          <w:rFonts w:ascii="Times New Roman" w:eastAsiaTheme="minorHAnsi" w:hAnsi="Times New Roman" w:cs="Times New Roman"/>
          <w:b w:val="0"/>
          <w:color w:val="auto"/>
          <w:sz w:val="24"/>
          <w:szCs w:val="24"/>
        </w:rPr>
      </w:pPr>
      <w:proofErr w:type="gramStart"/>
      <w:r w:rsidRPr="00285DCA">
        <w:rPr>
          <w:rFonts w:ascii="Times New Roman" w:hAnsi="Times New Roman" w:cs="Times New Roman"/>
          <w:b w:val="0"/>
          <w:color w:val="auto"/>
          <w:sz w:val="24"/>
          <w:szCs w:val="24"/>
        </w:rPr>
        <w:t>Estimated coefficients and associated standard errors and p-values of a logistic regression for the binary o</w:t>
      </w:r>
      <w:r w:rsidR="00A86426">
        <w:rPr>
          <w:rFonts w:ascii="Times New Roman" w:hAnsi="Times New Roman" w:cs="Times New Roman"/>
          <w:b w:val="0"/>
          <w:color w:val="auto"/>
          <w:sz w:val="24"/>
          <w:szCs w:val="24"/>
        </w:rPr>
        <w:t>utcome “anamnestic response</w:t>
      </w:r>
      <w:r w:rsidR="00EA101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proofErr w:type="spellStart"/>
      <w:r w:rsidR="00EA1018">
        <w:rPr>
          <w:rFonts w:ascii="Times New Roman" w:hAnsi="Times New Roman" w:cs="Times New Roman"/>
          <w:b w:val="0"/>
          <w:color w:val="auto"/>
          <w:sz w:val="24"/>
          <w:szCs w:val="24"/>
        </w:rPr>
        <w:t>vs</w:t>
      </w:r>
      <w:proofErr w:type="spellEnd"/>
      <w:r w:rsidR="00A86426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Pr="00285DCA">
        <w:rPr>
          <w:rFonts w:ascii="Times New Roman" w:hAnsi="Times New Roman" w:cs="Times New Roman"/>
          <w:b w:val="0"/>
          <w:color w:val="auto"/>
          <w:sz w:val="24"/>
          <w:szCs w:val="24"/>
        </w:rPr>
        <w:t>no anamnestic response”.</w:t>
      </w:r>
      <w:proofErr w:type="gramEnd"/>
      <w:r w:rsidRPr="00285DCA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he estimated coefficients and associated standard errors are reported in log-odds scale. </w:t>
      </w:r>
    </w:p>
    <w:p w14:paraId="5E06AF63" w14:textId="77777777" w:rsidR="00114132" w:rsidRPr="00285DCA" w:rsidRDefault="00114132" w:rsidP="00114132">
      <w:pPr>
        <w:pStyle w:val="PreformattatoHTML"/>
        <w:rPr>
          <w:rStyle w:val="st"/>
          <w:rFonts w:ascii="Times New Roman" w:eastAsiaTheme="minorEastAsia" w:hAnsi="Times New Roman" w:cs="Times New Roman"/>
          <w:sz w:val="22"/>
          <w:szCs w:val="22"/>
        </w:rPr>
      </w:pPr>
    </w:p>
    <w:tbl>
      <w:tblPr>
        <w:tblStyle w:val="Grigliatabella"/>
        <w:tblpPr w:leftFromText="141" w:rightFromText="141" w:vertAnchor="text" w:horzAnchor="page" w:tblpX="1729" w:tblpY="-23"/>
        <w:tblW w:w="0" w:type="auto"/>
        <w:tblLook w:val="04A0" w:firstRow="1" w:lastRow="0" w:firstColumn="1" w:lastColumn="0" w:noHBand="0" w:noVBand="1"/>
      </w:tblPr>
      <w:tblGrid>
        <w:gridCol w:w="1628"/>
        <w:gridCol w:w="1596"/>
        <w:gridCol w:w="1596"/>
        <w:gridCol w:w="1596"/>
      </w:tblGrid>
      <w:tr w:rsidR="00285DCA" w:rsidRPr="00285DCA" w14:paraId="781FC33B" w14:textId="77777777" w:rsidTr="00285DCA">
        <w:tc>
          <w:tcPr>
            <w:tcW w:w="1628" w:type="dxa"/>
          </w:tcPr>
          <w:p w14:paraId="59085000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14:paraId="2EF1E532" w14:textId="77777777" w:rsidR="00285DCA" w:rsidRPr="00285DCA" w:rsidRDefault="00285DCA" w:rsidP="00285DC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1596" w:type="dxa"/>
          </w:tcPr>
          <w:p w14:paraId="10F2852F" w14:textId="77777777" w:rsidR="00285DCA" w:rsidRPr="00285DCA" w:rsidRDefault="00285DCA" w:rsidP="00285DC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b/>
                <w:sz w:val="24"/>
                <w:szCs w:val="24"/>
              </w:rPr>
              <w:t>Std. Error</w:t>
            </w:r>
          </w:p>
        </w:tc>
        <w:tc>
          <w:tcPr>
            <w:tcW w:w="1596" w:type="dxa"/>
          </w:tcPr>
          <w:p w14:paraId="42EC23A2" w14:textId="77777777" w:rsidR="00285DCA" w:rsidRPr="00285DCA" w:rsidRDefault="00285DCA" w:rsidP="00285DC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285DCA" w:rsidRPr="00285DCA" w14:paraId="3D12E060" w14:textId="77777777" w:rsidTr="00285DCA">
        <w:trPr>
          <w:trHeight w:val="260"/>
        </w:trPr>
        <w:tc>
          <w:tcPr>
            <w:tcW w:w="1628" w:type="dxa"/>
          </w:tcPr>
          <w:p w14:paraId="7591B647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596" w:type="dxa"/>
          </w:tcPr>
          <w:p w14:paraId="720AA7C5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1.157684   </w:t>
            </w:r>
          </w:p>
        </w:tc>
        <w:tc>
          <w:tcPr>
            <w:tcW w:w="1596" w:type="dxa"/>
          </w:tcPr>
          <w:p w14:paraId="1DD312A6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1.710647   </w:t>
            </w:r>
          </w:p>
        </w:tc>
        <w:tc>
          <w:tcPr>
            <w:tcW w:w="1596" w:type="dxa"/>
          </w:tcPr>
          <w:p w14:paraId="457F3B4D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0.4986  </w:t>
            </w:r>
          </w:p>
        </w:tc>
      </w:tr>
      <w:tr w:rsidR="00285DCA" w:rsidRPr="00285DCA" w14:paraId="04473C01" w14:textId="77777777" w:rsidTr="00285DCA">
        <w:tc>
          <w:tcPr>
            <w:tcW w:w="1628" w:type="dxa"/>
          </w:tcPr>
          <w:p w14:paraId="18368FD4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b/>
                <w:sz w:val="24"/>
                <w:szCs w:val="24"/>
              </w:rPr>
              <w:t>OBI</w:t>
            </w:r>
          </w:p>
        </w:tc>
        <w:tc>
          <w:tcPr>
            <w:tcW w:w="1596" w:type="dxa"/>
          </w:tcPr>
          <w:p w14:paraId="00388067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4.370521   </w:t>
            </w:r>
          </w:p>
        </w:tc>
        <w:tc>
          <w:tcPr>
            <w:tcW w:w="1596" w:type="dxa"/>
          </w:tcPr>
          <w:p w14:paraId="12A28E5E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1.817044   </w:t>
            </w:r>
          </w:p>
        </w:tc>
        <w:tc>
          <w:tcPr>
            <w:tcW w:w="1596" w:type="dxa"/>
          </w:tcPr>
          <w:p w14:paraId="013C604E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0.0162 </w:t>
            </w:r>
          </w:p>
        </w:tc>
      </w:tr>
      <w:tr w:rsidR="00285DCA" w:rsidRPr="00285DCA" w14:paraId="76AC415A" w14:textId="77777777" w:rsidTr="00285DCA">
        <w:tc>
          <w:tcPr>
            <w:tcW w:w="1628" w:type="dxa"/>
          </w:tcPr>
          <w:p w14:paraId="3BD5A9B8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r w:rsidRPr="00285DCA">
              <w:rPr>
                <w:rFonts w:ascii="Times New Roman" w:hAnsi="Times New Roman" w:cs="Times New Roman"/>
                <w:b/>
                <w:sz w:val="24"/>
                <w:szCs w:val="24"/>
              </w:rPr>
              <w:t>BL_CD4</w:t>
            </w:r>
          </w:p>
        </w:tc>
        <w:tc>
          <w:tcPr>
            <w:tcW w:w="1596" w:type="dxa"/>
          </w:tcPr>
          <w:p w14:paraId="0EDCC796" w14:textId="77777777" w:rsidR="00285DCA" w:rsidRPr="00285DCA" w:rsidRDefault="00285DCA" w:rsidP="00285DCA">
            <w:pPr>
              <w:tabs>
                <w:tab w:val="left" w:pos="236"/>
                <w:tab w:val="center" w:pos="69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ab/>
              <w:t>-</w:t>
            </w:r>
            <w:proofErr w:type="gramStart"/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0.007227     </w:t>
            </w:r>
            <w:proofErr w:type="gramEnd"/>
          </w:p>
        </w:tc>
        <w:tc>
          <w:tcPr>
            <w:tcW w:w="1596" w:type="dxa"/>
          </w:tcPr>
          <w:p w14:paraId="46E173A6" w14:textId="77777777" w:rsidR="00285DCA" w:rsidRPr="00285DCA" w:rsidRDefault="00285DCA" w:rsidP="00285D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hAnsi="Times New Roman" w:cs="Times New Roman"/>
                <w:sz w:val="24"/>
                <w:szCs w:val="24"/>
              </w:rPr>
              <w:t xml:space="preserve">0.004068  </w:t>
            </w:r>
          </w:p>
        </w:tc>
        <w:tc>
          <w:tcPr>
            <w:tcW w:w="1596" w:type="dxa"/>
          </w:tcPr>
          <w:p w14:paraId="521E7CF2" w14:textId="77777777" w:rsidR="00285DCA" w:rsidRPr="00285DCA" w:rsidRDefault="00285DCA" w:rsidP="00285DCA">
            <w:pPr>
              <w:pStyle w:val="PreformattatoHTML"/>
              <w:keepNext/>
              <w:shd w:val="clear" w:color="auto" w:fill="FFFFFF"/>
              <w:wordWrap w:val="0"/>
              <w:spacing w:line="188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285DCA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0.0756 </w:t>
            </w:r>
          </w:p>
        </w:tc>
      </w:tr>
    </w:tbl>
    <w:p w14:paraId="655B96D9" w14:textId="77777777" w:rsidR="00886C11" w:rsidRPr="00285DCA" w:rsidRDefault="00886C11" w:rsidP="00886C11">
      <w:pPr>
        <w:jc w:val="both"/>
        <w:rPr>
          <w:rFonts w:ascii="Times New Roman" w:hAnsi="Times New Roman" w:cs="Times New Roman"/>
          <w:b/>
        </w:rPr>
      </w:pPr>
    </w:p>
    <w:p w14:paraId="3E6C556B" w14:textId="77777777" w:rsidR="00D63E79" w:rsidRPr="002F3135" w:rsidRDefault="00D63E79" w:rsidP="005F2705">
      <w:pPr>
        <w:pStyle w:val="PreformattatoHTML"/>
        <w:shd w:val="clear" w:color="auto" w:fill="FFFFFF"/>
        <w:wordWrap w:val="0"/>
        <w:spacing w:line="188" w:lineRule="atLeast"/>
        <w:rPr>
          <w:rFonts w:asciiTheme="minorHAnsi" w:eastAsiaTheme="minorHAnsi" w:hAnsiTheme="minorHAnsi" w:cstheme="minorBidi"/>
          <w:sz w:val="22"/>
          <w:szCs w:val="22"/>
        </w:rPr>
      </w:pPr>
    </w:p>
    <w:bookmarkEnd w:id="0"/>
    <w:sectPr w:rsidR="00D63E79" w:rsidRPr="002F3135" w:rsidSect="00B170B2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50A60D" w14:textId="77777777" w:rsidR="001A6106" w:rsidRDefault="001A6106" w:rsidP="00593201">
      <w:pPr>
        <w:spacing w:after="0" w:line="240" w:lineRule="auto"/>
      </w:pPr>
      <w:r>
        <w:separator/>
      </w:r>
    </w:p>
  </w:endnote>
  <w:endnote w:type="continuationSeparator" w:id="0">
    <w:p w14:paraId="5FFD2F52" w14:textId="77777777" w:rsidR="001A6106" w:rsidRDefault="001A6106" w:rsidP="005932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5924829"/>
      <w:docPartObj>
        <w:docPartGallery w:val="Page Numbers (Bottom of Page)"/>
        <w:docPartUnique/>
      </w:docPartObj>
    </w:sdtPr>
    <w:sdtEndPr/>
    <w:sdtContent>
      <w:p w14:paraId="0DFA765B" w14:textId="77777777" w:rsidR="001A6106" w:rsidRDefault="001A6106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7A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9B3369" w14:textId="77777777" w:rsidR="001A6106" w:rsidRDefault="001A6106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9CC912" w14:textId="77777777" w:rsidR="001A6106" w:rsidRDefault="001A6106" w:rsidP="00593201">
      <w:pPr>
        <w:spacing w:after="0" w:line="240" w:lineRule="auto"/>
      </w:pPr>
      <w:r>
        <w:separator/>
      </w:r>
    </w:p>
  </w:footnote>
  <w:footnote w:type="continuationSeparator" w:id="0">
    <w:p w14:paraId="7A524204" w14:textId="77777777" w:rsidR="001A6106" w:rsidRDefault="001A6106" w:rsidP="005932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15367"/>
    <w:multiLevelType w:val="hybridMultilevel"/>
    <w:tmpl w:val="5636DD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AC0E59"/>
    <w:multiLevelType w:val="hybridMultilevel"/>
    <w:tmpl w:val="B566C0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NotTrackMoves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015D"/>
    <w:rsid w:val="00061AA5"/>
    <w:rsid w:val="00074B19"/>
    <w:rsid w:val="00075F82"/>
    <w:rsid w:val="00077C9F"/>
    <w:rsid w:val="000A50D3"/>
    <w:rsid w:val="000C3960"/>
    <w:rsid w:val="001122A2"/>
    <w:rsid w:val="00112C81"/>
    <w:rsid w:val="00114132"/>
    <w:rsid w:val="00143255"/>
    <w:rsid w:val="001540FC"/>
    <w:rsid w:val="00181923"/>
    <w:rsid w:val="00186326"/>
    <w:rsid w:val="00195EF3"/>
    <w:rsid w:val="001975B4"/>
    <w:rsid w:val="001A5A4E"/>
    <w:rsid w:val="001A6106"/>
    <w:rsid w:val="001C10FA"/>
    <w:rsid w:val="001C7144"/>
    <w:rsid w:val="001D13A7"/>
    <w:rsid w:val="001E38D2"/>
    <w:rsid w:val="0024562D"/>
    <w:rsid w:val="00261418"/>
    <w:rsid w:val="00275761"/>
    <w:rsid w:val="00285DCA"/>
    <w:rsid w:val="002A5317"/>
    <w:rsid w:val="002B5A01"/>
    <w:rsid w:val="002C6863"/>
    <w:rsid w:val="002D108F"/>
    <w:rsid w:val="002F3135"/>
    <w:rsid w:val="00304C95"/>
    <w:rsid w:val="00344702"/>
    <w:rsid w:val="00351BE2"/>
    <w:rsid w:val="003A7FC6"/>
    <w:rsid w:val="003B5972"/>
    <w:rsid w:val="00407D88"/>
    <w:rsid w:val="00462BFF"/>
    <w:rsid w:val="0046661F"/>
    <w:rsid w:val="00466BE9"/>
    <w:rsid w:val="00467335"/>
    <w:rsid w:val="004760F3"/>
    <w:rsid w:val="00487767"/>
    <w:rsid w:val="004C18F7"/>
    <w:rsid w:val="004F6AF9"/>
    <w:rsid w:val="005057CE"/>
    <w:rsid w:val="005351F5"/>
    <w:rsid w:val="0053584E"/>
    <w:rsid w:val="00574005"/>
    <w:rsid w:val="0057650C"/>
    <w:rsid w:val="005908AB"/>
    <w:rsid w:val="00593201"/>
    <w:rsid w:val="005D2E09"/>
    <w:rsid w:val="005F2705"/>
    <w:rsid w:val="006243C2"/>
    <w:rsid w:val="00632D2A"/>
    <w:rsid w:val="00693594"/>
    <w:rsid w:val="006B3C8D"/>
    <w:rsid w:val="006C0EA1"/>
    <w:rsid w:val="006C2E32"/>
    <w:rsid w:val="006F650C"/>
    <w:rsid w:val="0070747C"/>
    <w:rsid w:val="00730AA7"/>
    <w:rsid w:val="007412B8"/>
    <w:rsid w:val="0074190E"/>
    <w:rsid w:val="00760597"/>
    <w:rsid w:val="00767192"/>
    <w:rsid w:val="00770C0C"/>
    <w:rsid w:val="007834B7"/>
    <w:rsid w:val="00784D79"/>
    <w:rsid w:val="007B7278"/>
    <w:rsid w:val="007F494C"/>
    <w:rsid w:val="00806DF9"/>
    <w:rsid w:val="008139AA"/>
    <w:rsid w:val="00815F4E"/>
    <w:rsid w:val="0085287A"/>
    <w:rsid w:val="008679A2"/>
    <w:rsid w:val="00870CFF"/>
    <w:rsid w:val="0087257E"/>
    <w:rsid w:val="00886C11"/>
    <w:rsid w:val="008B513A"/>
    <w:rsid w:val="008C34B8"/>
    <w:rsid w:val="00917331"/>
    <w:rsid w:val="00921E5B"/>
    <w:rsid w:val="00924037"/>
    <w:rsid w:val="00944771"/>
    <w:rsid w:val="0094584F"/>
    <w:rsid w:val="00964805"/>
    <w:rsid w:val="00971D25"/>
    <w:rsid w:val="009756AD"/>
    <w:rsid w:val="00980ADB"/>
    <w:rsid w:val="00982C53"/>
    <w:rsid w:val="009970A1"/>
    <w:rsid w:val="009B0D74"/>
    <w:rsid w:val="009D30D7"/>
    <w:rsid w:val="009D6EC7"/>
    <w:rsid w:val="009D7A6C"/>
    <w:rsid w:val="009F0AD3"/>
    <w:rsid w:val="009F2761"/>
    <w:rsid w:val="009F34FA"/>
    <w:rsid w:val="00A03FD2"/>
    <w:rsid w:val="00A40489"/>
    <w:rsid w:val="00A47A15"/>
    <w:rsid w:val="00A50AD7"/>
    <w:rsid w:val="00A613AC"/>
    <w:rsid w:val="00A77447"/>
    <w:rsid w:val="00A85CC6"/>
    <w:rsid w:val="00A86426"/>
    <w:rsid w:val="00AA1150"/>
    <w:rsid w:val="00AA7E92"/>
    <w:rsid w:val="00AC6A55"/>
    <w:rsid w:val="00AC732B"/>
    <w:rsid w:val="00AD7D84"/>
    <w:rsid w:val="00B170B2"/>
    <w:rsid w:val="00B25146"/>
    <w:rsid w:val="00B329DB"/>
    <w:rsid w:val="00B50B81"/>
    <w:rsid w:val="00BA1148"/>
    <w:rsid w:val="00BB3A23"/>
    <w:rsid w:val="00BB71D1"/>
    <w:rsid w:val="00BF5C3B"/>
    <w:rsid w:val="00C1638A"/>
    <w:rsid w:val="00C3614D"/>
    <w:rsid w:val="00C5178B"/>
    <w:rsid w:val="00C610BF"/>
    <w:rsid w:val="00C61F87"/>
    <w:rsid w:val="00C64CA7"/>
    <w:rsid w:val="00C700CF"/>
    <w:rsid w:val="00C710E7"/>
    <w:rsid w:val="00C76439"/>
    <w:rsid w:val="00C87BF7"/>
    <w:rsid w:val="00C945A0"/>
    <w:rsid w:val="00CA716E"/>
    <w:rsid w:val="00CC52EE"/>
    <w:rsid w:val="00CC67DF"/>
    <w:rsid w:val="00CD1503"/>
    <w:rsid w:val="00D35EEC"/>
    <w:rsid w:val="00D37445"/>
    <w:rsid w:val="00D44734"/>
    <w:rsid w:val="00D54CD9"/>
    <w:rsid w:val="00D62BFD"/>
    <w:rsid w:val="00D63E79"/>
    <w:rsid w:val="00D7625F"/>
    <w:rsid w:val="00DE468D"/>
    <w:rsid w:val="00DF2B5C"/>
    <w:rsid w:val="00E01348"/>
    <w:rsid w:val="00E11E5B"/>
    <w:rsid w:val="00E1404F"/>
    <w:rsid w:val="00E4015D"/>
    <w:rsid w:val="00E56F59"/>
    <w:rsid w:val="00E63052"/>
    <w:rsid w:val="00EA1018"/>
    <w:rsid w:val="00EC6AC5"/>
    <w:rsid w:val="00ED3681"/>
    <w:rsid w:val="00EE72E7"/>
    <w:rsid w:val="00F044DA"/>
    <w:rsid w:val="00F4125B"/>
    <w:rsid w:val="00F45E98"/>
    <w:rsid w:val="00F95D5A"/>
    <w:rsid w:val="00FE2C57"/>
    <w:rsid w:val="00FF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760B3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4015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0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4015D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E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5932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593201"/>
  </w:style>
  <w:style w:type="paragraph" w:styleId="Pidipagina">
    <w:name w:val="footer"/>
    <w:basedOn w:val="Normale"/>
    <w:link w:val="PidipaginaCarattere"/>
    <w:uiPriority w:val="99"/>
    <w:unhideWhenUsed/>
    <w:rsid w:val="005932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93201"/>
  </w:style>
  <w:style w:type="character" w:styleId="Testosegnaposto">
    <w:name w:val="Placeholder Text"/>
    <w:basedOn w:val="Caratterepredefinitoparagrafo"/>
    <w:uiPriority w:val="99"/>
    <w:semiHidden/>
    <w:rsid w:val="00593201"/>
    <w:rPr>
      <w:color w:val="808080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2456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24562D"/>
    <w:rPr>
      <w:rFonts w:ascii="Courier New" w:eastAsia="Times New Roman" w:hAnsi="Courier New" w:cs="Courier New"/>
      <w:sz w:val="20"/>
      <w:szCs w:val="20"/>
    </w:rPr>
  </w:style>
  <w:style w:type="character" w:customStyle="1" w:styleId="gem3dmtclgb">
    <w:name w:val="gem3dmtclgb"/>
    <w:basedOn w:val="Caratterepredefinitoparagrafo"/>
    <w:rsid w:val="00886C11"/>
  </w:style>
  <w:style w:type="character" w:customStyle="1" w:styleId="gem3dmtclfb">
    <w:name w:val="gem3dmtclfb"/>
    <w:basedOn w:val="Caratterepredefinitoparagrafo"/>
    <w:rsid w:val="00886C11"/>
  </w:style>
  <w:style w:type="table" w:styleId="Grigliatabella">
    <w:name w:val="Table Grid"/>
    <w:basedOn w:val="Tabellanormale"/>
    <w:uiPriority w:val="59"/>
    <w:rsid w:val="00886C1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Caratterepredefinitoparagrafo"/>
    <w:rsid w:val="001122A2"/>
  </w:style>
  <w:style w:type="character" w:styleId="Collegamentoipertestuale">
    <w:name w:val="Hyperlink"/>
    <w:basedOn w:val="Caratterepredefinitoparagrafo"/>
    <w:uiPriority w:val="99"/>
    <w:unhideWhenUsed/>
    <w:rsid w:val="0087257E"/>
    <w:rPr>
      <w:color w:val="0000FF"/>
      <w:u w:val="single"/>
    </w:rPr>
  </w:style>
  <w:style w:type="character" w:styleId="Enfasigrassetto">
    <w:name w:val="Strong"/>
    <w:basedOn w:val="Caratterepredefinitoparagrafo"/>
    <w:uiPriority w:val="22"/>
    <w:qFormat/>
    <w:rsid w:val="003A7FC6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4015D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01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E4015D"/>
    <w:rPr>
      <w:rFonts w:ascii="Tahoma" w:hAnsi="Tahoma" w:cs="Tahoma"/>
      <w:sz w:val="16"/>
      <w:szCs w:val="16"/>
    </w:rPr>
  </w:style>
  <w:style w:type="paragraph" w:styleId="Didascalia">
    <w:name w:val="caption"/>
    <w:basedOn w:val="Normale"/>
    <w:next w:val="Normale"/>
    <w:uiPriority w:val="35"/>
    <w:unhideWhenUsed/>
    <w:qFormat/>
    <w:rsid w:val="00E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5932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semiHidden/>
    <w:rsid w:val="00593201"/>
  </w:style>
  <w:style w:type="paragraph" w:styleId="Pidipagina">
    <w:name w:val="footer"/>
    <w:basedOn w:val="Normale"/>
    <w:link w:val="PidipaginaCarattere"/>
    <w:uiPriority w:val="99"/>
    <w:unhideWhenUsed/>
    <w:rsid w:val="005932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593201"/>
  </w:style>
  <w:style w:type="character" w:styleId="Testosegnaposto">
    <w:name w:val="Placeholder Text"/>
    <w:basedOn w:val="Caratterepredefinitoparagrafo"/>
    <w:uiPriority w:val="99"/>
    <w:semiHidden/>
    <w:rsid w:val="00593201"/>
    <w:rPr>
      <w:color w:val="808080"/>
    </w:rPr>
  </w:style>
  <w:style w:type="paragraph" w:styleId="PreformattatoHTML">
    <w:name w:val="HTML Preformatted"/>
    <w:basedOn w:val="Normale"/>
    <w:link w:val="PreformattatoHTMLCarattere"/>
    <w:uiPriority w:val="99"/>
    <w:unhideWhenUsed/>
    <w:rsid w:val="002456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eformattatoHTMLCarattere">
    <w:name w:val="Preformattato HTML Carattere"/>
    <w:basedOn w:val="Caratterepredefinitoparagrafo"/>
    <w:link w:val="PreformattatoHTML"/>
    <w:uiPriority w:val="99"/>
    <w:rsid w:val="0024562D"/>
    <w:rPr>
      <w:rFonts w:ascii="Courier New" w:eastAsia="Times New Roman" w:hAnsi="Courier New" w:cs="Courier New"/>
      <w:sz w:val="20"/>
      <w:szCs w:val="20"/>
    </w:rPr>
  </w:style>
  <w:style w:type="character" w:customStyle="1" w:styleId="gem3dmtclgb">
    <w:name w:val="gem3dmtclgb"/>
    <w:basedOn w:val="Caratterepredefinitoparagrafo"/>
    <w:rsid w:val="00886C11"/>
  </w:style>
  <w:style w:type="character" w:customStyle="1" w:styleId="gem3dmtclfb">
    <w:name w:val="gem3dmtclfb"/>
    <w:basedOn w:val="Caratterepredefinitoparagrafo"/>
    <w:rsid w:val="00886C11"/>
  </w:style>
  <w:style w:type="table" w:styleId="Grigliatabella">
    <w:name w:val="Table Grid"/>
    <w:basedOn w:val="Tabellanormale"/>
    <w:uiPriority w:val="59"/>
    <w:rsid w:val="00886C1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Caratterepredefinitoparagrafo"/>
    <w:rsid w:val="001122A2"/>
  </w:style>
  <w:style w:type="character" w:styleId="Collegamentoipertestuale">
    <w:name w:val="Hyperlink"/>
    <w:basedOn w:val="Caratterepredefinitoparagrafo"/>
    <w:uiPriority w:val="99"/>
    <w:unhideWhenUsed/>
    <w:rsid w:val="0087257E"/>
    <w:rPr>
      <w:color w:val="0000FF"/>
      <w:u w:val="single"/>
    </w:rPr>
  </w:style>
  <w:style w:type="character" w:styleId="Enfasigrassetto">
    <w:name w:val="Strong"/>
    <w:basedOn w:val="Caratterepredefinitoparagrafo"/>
    <w:uiPriority w:val="22"/>
    <w:qFormat/>
    <w:rsid w:val="003A7FC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19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6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6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7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2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7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78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9EC025-3C8E-D34E-8B29-CC823D7B28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2</Words>
  <Characters>414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R</Company>
  <LinksUpToDate>false</LinksUpToDate>
  <CharactersWithSpaces>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ORSICA GIULIA</cp:lastModifiedBy>
  <cp:revision>7</cp:revision>
  <cp:lastPrinted>2016-03-03T12:30:00Z</cp:lastPrinted>
  <dcterms:created xsi:type="dcterms:W3CDTF">2017-07-27T12:31:00Z</dcterms:created>
  <dcterms:modified xsi:type="dcterms:W3CDTF">2017-07-27T12:50:00Z</dcterms:modified>
</cp:coreProperties>
</file>